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5"/>
        <w:gridCol w:w="5835"/>
        <w:gridCol w:w="786"/>
        <w:gridCol w:w="771"/>
        <w:gridCol w:w="638"/>
      </w:tblGrid>
      <w:tr w:rsidR="00807CE5" w:rsidRPr="005208E8" w14:paraId="100F04A9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403268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lineage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A8CD0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place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8C78E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year_first</w:t>
            </w:r>
            <w:proofErr w:type="spellEnd"/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C4AB6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year_last</w:t>
            </w:r>
            <w:proofErr w:type="spellEnd"/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FADD78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n_seqs</w:t>
            </w:r>
            <w:proofErr w:type="spellEnd"/>
          </w:p>
        </w:tc>
      </w:tr>
      <w:tr w:rsidR="00807CE5" w:rsidRPr="005208E8" w14:paraId="58B2423C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32867D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1.2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5E31A4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Chake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chake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, </w:t>
            </w: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Kusini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Unguja)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A33E50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9A65D2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7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40EC33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3</w:t>
            </w:r>
          </w:p>
        </w:tc>
      </w:tr>
      <w:tr w:rsidR="00807CE5" w:rsidRPr="005208E8" w14:paraId="5AFFEBA4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3CC3E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1.2.1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F3533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Dar es Salaam, Iringa region, </w:t>
            </w: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Lindi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8B4BA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A1D2F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1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0E7735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4</w:t>
            </w:r>
          </w:p>
        </w:tc>
      </w:tr>
      <w:tr w:rsidR="00807CE5" w:rsidRPr="005208E8" w14:paraId="26A22A11" w14:textId="77777777" w:rsidTr="00C214DB">
        <w:trPr>
          <w:trHeight w:val="67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FE60B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1.2.2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290A50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rusha Region, </w:t>
            </w: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Bariadi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, Dar es Salaam, Iringa region, </w:t>
            </w: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Loliondo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, </w:t>
            </w: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Loliondo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Game Control Area, Morogoro region, </w:t>
            </w: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usoma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, </w:t>
            </w:r>
            <w:proofErr w:type="gram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Ngorongoro,  Mara</w:t>
            </w:r>
            <w:proofErr w:type="gram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7D827E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1996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03F709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7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8F741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46</w:t>
            </w:r>
          </w:p>
        </w:tc>
      </w:tr>
      <w:tr w:rsidR="00807CE5" w:rsidRPr="005208E8" w14:paraId="763EC265" w14:textId="77777777" w:rsidTr="00C214DB">
        <w:trPr>
          <w:trHeight w:val="49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34A385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F1b_A1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1FAE3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Morogoro region, Ngorongoro, </w:t>
            </w:r>
            <w:proofErr w:type="gram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Pemba island</w:t>
            </w:r>
            <w:proofErr w:type="gram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, Serengeti, Serengeti National Park, </w:t>
            </w: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Tarangire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, </w:t>
            </w: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Tarime</w:t>
            </w:r>
            <w:proofErr w:type="spellEnd"/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B29A93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1994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0D783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7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B89BD2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13</w:t>
            </w:r>
          </w:p>
        </w:tc>
      </w:tr>
      <w:tr w:rsidR="00807CE5" w:rsidRPr="005208E8" w14:paraId="223F87CA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4873D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F1b_A1.1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51464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ara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C0304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1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C7D42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3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0E076B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</w:t>
            </w:r>
          </w:p>
        </w:tc>
      </w:tr>
      <w:tr w:rsidR="00807CE5" w:rsidRPr="005208E8" w14:paraId="683824F9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903C8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F1b_A1.1.1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2300B9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Pwani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region, Mara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DF96CA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08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8BE91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8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38BD4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11</w:t>
            </w:r>
          </w:p>
        </w:tc>
      </w:tr>
      <w:tr w:rsidR="00807CE5" w:rsidRPr="005208E8" w14:paraId="250A3162" w14:textId="77777777" w:rsidTr="00C214DB">
        <w:trPr>
          <w:trHeight w:val="49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EF3FF2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F1b_A1.1.2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74F870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Arusha Region, Morogoro region, Mtwara region, </w:t>
            </w:r>
            <w:proofErr w:type="gram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Pemba island</w:t>
            </w:r>
            <w:proofErr w:type="gram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, Mara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6BAC24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03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B7B78B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1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940DD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6</w:t>
            </w:r>
          </w:p>
        </w:tc>
      </w:tr>
      <w:tr w:rsidR="00807CE5" w:rsidRPr="005208E8" w14:paraId="7AC0F577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1540F0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F1b_B1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903D7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ara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C521FA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04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B5499D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2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5E50C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3</w:t>
            </w:r>
          </w:p>
        </w:tc>
      </w:tr>
      <w:tr w:rsidR="00807CE5" w:rsidRPr="005208E8" w14:paraId="54C6D4E7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95DD06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F1b_B1.1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D26B1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orogoro region, Mara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D22346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A01F81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8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E560FF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10</w:t>
            </w:r>
          </w:p>
        </w:tc>
      </w:tr>
      <w:tr w:rsidR="00807CE5" w:rsidRPr="005208E8" w14:paraId="537DBB85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E27995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F1b_B1.1.1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F36E7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orogoro region, Mara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9F371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D0062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3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46A45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42</w:t>
            </w:r>
          </w:p>
        </w:tc>
      </w:tr>
      <w:tr w:rsidR="00807CE5" w:rsidRPr="005208E8" w14:paraId="11561269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FD115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F1b_B1.2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4DE75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ara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E70172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1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2F7589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7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BD042C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5</w:t>
            </w:r>
          </w:p>
        </w:tc>
      </w:tr>
      <w:tr w:rsidR="00807CE5" w:rsidRPr="005208E8" w14:paraId="54980B91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CF487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F1b_B1.3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DA33A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ara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BCD27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3A05EB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3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01DD6B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1</w:t>
            </w:r>
          </w:p>
        </w:tc>
      </w:tr>
      <w:tr w:rsidR="00807CE5" w:rsidRPr="005208E8" w14:paraId="7C4194A5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08E45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AF1b_C1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5EC9AD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Lindi</w:t>
            </w:r>
            <w:proofErr w:type="spell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region, </w:t>
            </w:r>
            <w:proofErr w:type="gramStart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Pemba island</w:t>
            </w:r>
            <w:proofErr w:type="gramEnd"/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, Mara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BDF2A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09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5D4F10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7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ED582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10</w:t>
            </w:r>
          </w:p>
        </w:tc>
      </w:tr>
      <w:tr w:rsidR="00807CE5" w:rsidRPr="005208E8" w14:paraId="586C951C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F07586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G1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D991FC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Mara region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C25793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0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672F3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013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94B83C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24</w:t>
            </w:r>
          </w:p>
        </w:tc>
      </w:tr>
      <w:tr w:rsidR="00807CE5" w:rsidRPr="005208E8" w14:paraId="0E21E87D" w14:textId="77777777" w:rsidTr="00C214DB">
        <w:trPr>
          <w:trHeight w:val="315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13FAB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K1</w:t>
            </w:r>
          </w:p>
        </w:tc>
        <w:tc>
          <w:tcPr>
            <w:tcW w:w="5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45D8F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Serengeti, Serengeti National Park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561A01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1997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307725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1999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7BE07" w14:textId="77777777" w:rsidR="00807CE5" w:rsidRPr="005208E8" w:rsidRDefault="00807CE5" w:rsidP="00C214DB">
            <w:pPr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4</w:t>
            </w:r>
          </w:p>
        </w:tc>
      </w:tr>
    </w:tbl>
    <w:p w14:paraId="2B90D340" w14:textId="77777777" w:rsidR="00DA0B19" w:rsidRDefault="00807CE5"/>
    <w:sectPr w:rsidR="00DA0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CE5"/>
    <w:rsid w:val="00370798"/>
    <w:rsid w:val="00807CE5"/>
    <w:rsid w:val="00F4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389FE"/>
  <w15:chartTrackingRefBased/>
  <w15:docId w15:val="{EFFFA9B4-F8E7-4349-8036-CB483C33E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CE5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Campbell (PGR)</dc:creator>
  <cp:keywords/>
  <dc:description/>
  <cp:lastModifiedBy>Kathryn Campbell (PGR)</cp:lastModifiedBy>
  <cp:revision>1</cp:revision>
  <dcterms:created xsi:type="dcterms:W3CDTF">2022-04-01T14:51:00Z</dcterms:created>
  <dcterms:modified xsi:type="dcterms:W3CDTF">2022-04-01T14:51:00Z</dcterms:modified>
</cp:coreProperties>
</file>